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sz w:val="22"/>
          <w:szCs w:val="22"/>
        </w:rPr>
        <w:t xml:space="preserve">Additional file 1: Table S1 </w:t>
      </w:r>
      <w:r>
        <w:rPr>
          <w:b/>
          <w:bCs/>
          <w:sz w:val="22"/>
          <w:szCs w:val="22"/>
        </w:rPr>
        <w:t xml:space="preserve">Annotation of genes predicted in fosmid clones from cow rumen. </w:t>
      </w:r>
      <w:r>
        <w:rPr>
          <w:sz w:val="22"/>
          <w:szCs w:val="22"/>
        </w:rPr>
        <w:t>Selected fosmids were sequenced and predicted proteins ORFs were annotated by homology using BLAST aligment tool. The theoretical molecular weight (MW) and isoelectric point (p</w:t>
      </w:r>
      <w:r>
        <w:rPr>
          <w:i/>
          <w:iCs/>
          <w:sz w:val="22"/>
          <w:szCs w:val="22"/>
        </w:rPr>
        <w:t>I</w:t>
      </w:r>
      <w:r>
        <w:rPr>
          <w:sz w:val="22"/>
          <w:szCs w:val="22"/>
        </w:rPr>
        <w:t>) were calculated for the gene product using ExPASy ProtParam online tool (</w:t>
      </w:r>
      <w:hyperlink r:id="rId2">
        <w:r>
          <w:rPr>
            <w:rStyle w:val="InternetLink"/>
            <w:color w:val="000000"/>
            <w:sz w:val="22"/>
            <w:szCs w:val="22"/>
          </w:rPr>
          <w:t>http://www.expasy.org/tools/pi_tool.html</w:t>
        </w:r>
      </w:hyperlink>
      <w:r>
        <w:rPr>
          <w:sz w:val="22"/>
          <w:szCs w:val="22"/>
        </w:rPr>
        <w:t>). Nucleotide and amino acid sequences are available at NCBI under acc. nr: JX163905, JX163906 and JX163904.</w:t>
      </w:r>
    </w:p>
    <w:p>
      <w:pPr>
        <w:pStyle w:val="Normal"/>
        <w:spacing w:lineRule="auto" w:line="2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40"/>
        <w:rPr/>
      </w:pPr>
      <w:r>
        <w:rPr/>
        <w:t>Fosmid SRF 2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838"/>
        <w:gridCol w:w="557"/>
        <w:gridCol w:w="698"/>
        <w:gridCol w:w="838"/>
        <w:gridCol w:w="2374"/>
        <w:gridCol w:w="978"/>
        <w:gridCol w:w="560"/>
        <w:gridCol w:w="2232"/>
        <w:gridCol w:w="2651"/>
        <w:gridCol w:w="1343"/>
      </w:tblGrid>
      <w:tr>
        <w:trPr>
          <w:trHeight w:val="33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Gene nam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Stra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Left E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Right En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Length (AA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Gene product nam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MW (Da)*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pI*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Organism (best hit)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xpected Value (E), Identities (I), Positives (P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Top homolog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glycogen debranching enzyme GlgX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7905.8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.4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Streptomyces sp. 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47; I=87/143 (60%); P=109/143 (76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7285673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5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putative lipo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695.0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.8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29; I=59/81 (72%); P=73/81 (90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80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7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PRU_22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694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.3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78; I=318/533 (59%); P=388/533 (72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79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7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9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9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PRU_221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6439.1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97/474 (83%); P=431/474 (90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78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97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4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8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putative lipo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4598.0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9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85/475 (81%); P=435/475 (91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7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44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8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6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PRU_221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5321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.5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28/468 (70%); P=379/468 (80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76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84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87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4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es-ES"/>
              </w:rPr>
            </w:pPr>
            <w:r>
              <w:rPr>
                <w:sz w:val="14"/>
                <w:szCs w:val="14"/>
                <w:lang w:eastAsia="es-ES"/>
              </w:rPr>
              <w:t>low specificity L-threonine aldol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8818.1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9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bergensis DSM 17361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29; I=221/341 (64%); P=280/341 (82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006332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87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9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5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0131.0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.0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21; I=209/324 (64%); P=251/324 (77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474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96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08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4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neopullulan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3411.3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.8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554/643 (86%); P=596/643 (92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94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092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9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34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ensor histidine kinase/DNA-binding response regulato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1498.5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1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1009/1345 (75%); P=1139/1345 (84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946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20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825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01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11594.0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8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787/1000 (78%); P=879/1000 (87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944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831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987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putative lipo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8927.1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.6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98/528 (75%); P=454/528 (85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943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SRF2g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1995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11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40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isoamylase domain/esterase family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44853.3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6.3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370/402 (92%); P=383/402 (95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YP_003575941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SRF2g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116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35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78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glycol-hydro-3-superfamily/glycol-hydro-3C-superfamily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86202.5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4.9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uncultured microorganism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717/786 (91%); P=754/786 (95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ADR64671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64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9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3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STE_0163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9486.2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.5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stercoris ATCC 4318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80; I=305/431 (70%); P=353/431 (81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435388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94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7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043.5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thetaiotaomicron VPI-5482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4e-73; I=134/261 (51%); P=181/261 (69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NP_813394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74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5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drolase, Cof-like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8574.6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97; I=168/261 (64%); P=208/261 (79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65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SRF2g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66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90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78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glucan 1,4-beta-glucosid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86363.0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6.9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687/780 (88%); P=732/780 (93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YP_003575902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0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4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NAD-dependent epimerase/dehydrat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8311.6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7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aenibacillus sp. oral taxon 786 str. D14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27; I=219/335 (65%); P=260/335 (77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4851368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004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2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0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CELL_005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4748.2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1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cellulosilyticus DSM 14838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52; I=261/392 (66%); P=300/392 (76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67618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38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2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3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ensor histidine kin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2092.3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4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29; I=246/644 (38%); P=380/644 (59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460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29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9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2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ensor histidine kin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516.6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.6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20; I=68/193 (35%); P=100/193 (51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4535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SRF2g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98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426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EGG_0298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0642.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.6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eggerthii DSM 20697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41; I=76/90 (84%); P=83/90 (92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460176.1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2" w:right="1412" w:gutter="0" w:header="0" w:top="1412" w:footer="720" w:bottom="141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40"/>
        <w:rPr/>
      </w:pPr>
      <w:r>
        <w:rPr/>
        <w:t xml:space="preserve">Table S1 cont. Fosmid LAB25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839"/>
        <w:gridCol w:w="558"/>
        <w:gridCol w:w="699"/>
        <w:gridCol w:w="838"/>
        <w:gridCol w:w="1954"/>
        <w:gridCol w:w="978"/>
        <w:gridCol w:w="695"/>
        <w:gridCol w:w="1953"/>
        <w:gridCol w:w="3355"/>
        <w:gridCol w:w="1200"/>
      </w:tblGrid>
      <w:tr>
        <w:trPr>
          <w:trHeight w:val="33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235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Gene</w:t>
            </w:r>
          </w:p>
          <w:p>
            <w:pPr>
              <w:pStyle w:val="Normal"/>
              <w:spacing w:lineRule="auto" w:line="240"/>
              <w:ind w:hanging="235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nam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Stran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 xml:space="preserve">Left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En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 xml:space="preserve">Right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En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Length (AA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Gene product nam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MW (Da)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pI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Organism (best hit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xpected Value (E), Identities (I), Positives (P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b/>
                <w:bCs/>
                <w:sz w:val="14"/>
                <w:szCs w:val="14"/>
                <w:lang w:val="es-ES" w:eastAsia="es-ES"/>
              </w:rPr>
              <w:t>Top homolog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&lt;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3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4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polysaccharide deacetylase family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4937.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0.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3e-61; I=106/126 (84%); P=121/126 (96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00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LAB25g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4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277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779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glucan 1,4-beta-glucosida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85055.4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6.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b/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E=0.0; I=662/767 (86%); P=709/767 (92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YP_003575101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8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329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45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6477.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8.8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4e-43; I=83/147 (56%); P=114/147 (77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07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32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37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5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biopolymer transport protein, ExbD/TolR famil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7431.7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5.0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6e-37; I=80/149 (53%); P=103/149 (69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08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37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1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18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putative membrane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13117.7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8.5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3e-21; I=54/103 (52%); P=62/103 (6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09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1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9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76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MotA/TolQ/ExbB proton channel family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9874.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5.3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2e-92; I=171/253 (67%); P=191/253 (7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10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51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59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60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drolase, TatD famil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9506.7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.7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2e-91; I=162/254 (63%); P=188/254 (7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11.1</w:t>
            </w:r>
          </w:p>
        </w:tc>
      </w:tr>
      <w:tr>
        <w:trPr>
          <w:trHeight w:val="204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5g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59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66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19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TonB family protei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24930.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4.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s-ES" w:eastAsia="es-ES"/>
              </w:rPr>
            </w:pPr>
            <w:r>
              <w:rPr>
                <w:i/>
                <w:sz w:val="14"/>
                <w:szCs w:val="14"/>
                <w:lang w:val="es-ES" w:eastAsia="es-ES"/>
              </w:rPr>
              <w:t>Prevotella ruminicola 2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E=7e-63; I=120/199 (60%); P=151/199 (7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YP_003575113.1</w:t>
            </w:r>
          </w:p>
        </w:tc>
      </w:tr>
    </w:tbl>
    <w:p>
      <w:pPr>
        <w:pStyle w:val="Normal"/>
        <w:autoSpaceDE w:val="false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2" w:right="1412" w:gutter="0" w:header="0" w:top="1412" w:footer="720" w:bottom="1412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/>
      </w:pPr>
      <w:r>
        <w:rPr/>
        <w:t>Table S1 cont. Fosmid LAB 20</w:t>
      </w:r>
    </w:p>
    <w:tbl>
      <w:tblPr>
        <w:tblW w:w="16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582"/>
        <w:gridCol w:w="832"/>
        <w:gridCol w:w="900"/>
        <w:gridCol w:w="964"/>
        <w:gridCol w:w="3176"/>
        <w:gridCol w:w="818"/>
        <w:gridCol w:w="647"/>
        <w:gridCol w:w="2576"/>
        <w:gridCol w:w="3232"/>
        <w:gridCol w:w="1345"/>
      </w:tblGrid>
      <w:tr>
        <w:trPr>
          <w:trHeight w:val="330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Gene nam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Stran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Left 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Right En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Length (AA)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Gene product nam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MW (Da)*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pI*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Organism (best hit)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xpected Value (E), Identities (I), Positives (P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Top homolog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PEC_032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412.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.8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pectinophilus ATCC 43243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52; I=16/39 (41%); P=28/39 (71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464130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LAB20g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21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64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putative glycosyl hydrola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71900.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5,8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447/611 (73%); P=490/611 (8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YP_003575564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0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0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transcriptional regulato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4353.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2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sz w:val="14"/>
                <w:szCs w:val="14"/>
                <w:lang w:val="it-IT" w:eastAsia="es-ES"/>
              </w:rPr>
              <w:t xml:space="preserve">Prevotella sp. oral taxon 317 str. </w:t>
            </w:r>
            <w:r>
              <w:rPr>
                <w:bCs/>
                <w:i/>
                <w:sz w:val="14"/>
                <w:szCs w:val="14"/>
                <w:lang w:eastAsia="es-ES"/>
              </w:rPr>
              <w:t>F010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3e-72; I=126/284 (44%); P=189/284 (66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421662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sz w:val="14"/>
                <w:szCs w:val="14"/>
                <w:lang w:val="es-ES" w:eastAsia="es-ES"/>
              </w:rPr>
              <w:t xml:space="preserve">  </w:t>
            </w:r>
            <w:r>
              <w:rPr>
                <w:b/>
                <w:sz w:val="14"/>
                <w:szCs w:val="14"/>
                <w:lang w:val="es-ES" w:eastAsia="es-ES"/>
              </w:rPr>
              <w:t>LAB20g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3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53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764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beta-glucosida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82034.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5,0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uncultured rumen bacterium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643/766 (83%); P=673/766 (8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ADD1700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1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droxysteroid dehydrogenase 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7868.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0,3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sp. 2_1_33B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3e-48; I=106/242 (43%); P=142/242 (58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077382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0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7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5116.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0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xylanisolvens SD CC 1b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2e-68; I=135/311 (43%); P=194/311 (62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767206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8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ALIPUT_018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926.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1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putredinis DSM 1721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69; I=136/252 (53%); P=162/252 (64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425667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8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1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1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NADH flavin oxidoreducta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5722.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3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eggerthii 1_2_48FA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57; I=266/409 (65%); P=324/409 (79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FV3000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9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7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CAC_031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443.7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9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caccae ATCC 43185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37; I=95/251 (37%); P=135/251 (53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1961528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LAB20g1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10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123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76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s-ES" w:eastAsia="es-ES"/>
              </w:rPr>
            </w:pPr>
            <w:r>
              <w:rPr>
                <w:b/>
                <w:sz w:val="14"/>
                <w:szCs w:val="14"/>
                <w:lang w:val="es-ES" w:eastAsia="es-ES"/>
              </w:rPr>
              <w:t>xylana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85359.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6,7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/>
                <w:bCs/>
                <w:i/>
                <w:sz w:val="14"/>
                <w:szCs w:val="14"/>
                <w:lang w:eastAsia="es-ES"/>
              </w:rPr>
              <w:t>uncultured microorganism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E=0.0; I=410/459 (89%); P=425/459 (92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eastAsia="es-ES"/>
              </w:rPr>
            </w:pPr>
            <w:r>
              <w:rPr>
                <w:b/>
                <w:bCs/>
                <w:sz w:val="14"/>
                <w:szCs w:val="14"/>
                <w:lang w:eastAsia="es-ES"/>
              </w:rPr>
              <w:t>ADN44261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2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2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9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ABC transporter related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9014.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,3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aludibacter propionicigenes WB4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52; I=282/639 (44%); P=412/639 (64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4043707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9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7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HMPREF0973_020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604.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2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veroralis F0319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28; I=46/180 (25%); P=79/180 (43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585803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4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HMPREF0665_020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6642.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2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oris C735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09; I=41/125 (32%); P=67/125 (53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7035624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4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8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COPRO_013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705.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8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coprophilus DSM 1822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07; I=41/139 (29%); P=66/139 (4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642952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5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64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09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BACCOPRO_013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489.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0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coprophilus DSM 1822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21; I=70/163 (42%); P=98/163 (6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642953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6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72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0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ALIPUT_027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559.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9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putredinis DSM 1721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2e-24; I=68/201 (33%); P=116/201 (5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426594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7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79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4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es-ES"/>
              </w:rPr>
            </w:pPr>
            <w:r>
              <w:rPr>
                <w:sz w:val="14"/>
                <w:szCs w:val="14"/>
                <w:lang w:eastAsia="es-ES"/>
              </w:rPr>
              <w:t>Protein of unknown function (DUF2764).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029.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4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shahii WAL 830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15; I=53/160 (33%); P=82/160 (51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BK64734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79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96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8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ALIPUT_027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4478.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7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putredinis DSM 1721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409/580 (70%); P=478/580 (82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426596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1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9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0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37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ALIPUT_027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8170.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6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putredinis DSM 1721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45/434 (79%); P=388/434 (89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426597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6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0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(+)-transporting ATP synthase, vacuolar type, subunit 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351.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3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shahii WAL 830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9e-68; I=125/200 (62%); P=157/200 (78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BK64736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4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9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es-ES"/>
              </w:rPr>
            </w:pPr>
            <w:r>
              <w:rPr>
                <w:sz w:val="14"/>
                <w:szCs w:val="14"/>
                <w:lang w:eastAsia="es-ES"/>
              </w:rPr>
              <w:t>V-type ATPase 116kDa subunit family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5714.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,5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sp. 4_1_3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4e-89; I=210/610 (34%); P=306/610 (50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202742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8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3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ATP synthase subunit 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3885.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,2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sp. 4_1_36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4e-27; I=64/104 (61%); P=74/104 (71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207038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3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5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2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hypothetical protein HMPREF9720_23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550.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5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sp. HGB5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36; I=38/147 (25%); P=68/147 (46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FR58638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5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3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4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conserved hypothetical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871.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,1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Clostridiales bacterium 1_7_47FA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2e-23; I=71/236 (30%); P=111/236 (4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4669361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5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3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49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hypothetical protein BACDOR_012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9339.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,2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dorei DSM 17855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6e-74; I=136/320 (42%); P=205/320 (64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299890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6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ribosomal protein L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633.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9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val="pt-BR" w:eastAsia="es-ES"/>
              </w:rPr>
            </w:pPr>
            <w:r>
              <w:rPr>
                <w:bCs/>
                <w:i/>
                <w:sz w:val="14"/>
                <w:szCs w:val="14"/>
                <w:lang w:val="pt-BR" w:eastAsia="es-ES"/>
              </w:rPr>
              <w:t>Bacteroidetes oral taxon 274 str. F005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1e-30; I=62/81 (76%); P=71/81 (8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982030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67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78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5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 xml:space="preserve">hypothetical protein LA_0544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0332.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6,2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Leptospira interrogans serovar Lai str. 5660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3e-30; I=103/383 (26%); P=166/383 (43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NP_710725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78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2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70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Phosphomannomuta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0534.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7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shahii WAL 830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67; I=296/469 (63%); P=360/469 (76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BK6314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2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3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7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25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onserved hypothetical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4392.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3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ruminicola 23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7e-42; I=80/123 (65%); P=97/123 (78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575311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9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1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13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Arylsulfatase regulator (Fe-S oxidoreductase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71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7,2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Alistipes shahii WAL 830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e-140; I=233/416 (56%); P=304/416 (73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BK64060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17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69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onserved hypothetical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9182.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,3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illus pumilus ATCC 706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8e-12; I=40/113 (35%); P=56/113 (49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055818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2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09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2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conserved hypothetical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6686.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2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Sulfurovum sp. NBC37-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2e-06; I=48/193 (24%); P=93/193 (48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1358335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0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36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86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alanine-glyoxylate/serine-pyruvate aminotransferase, aminotransferase class V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167.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4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Cyanothece sp. ATCC 51142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65; I=19/94 (20%); P=40/94 (42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1804285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5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65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64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MFS family major facilitator transporter, glycerol-3-phosphate:cation symporte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51265.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9,3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Prevotella bergensis DSM 17361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0.0; I=323/464 (69%); P=361/464 (77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6006329.2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6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72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192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GrpE prote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21198.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,6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Spirosoma linguale DSM 74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3e-37; I=74/133 (55%); P=102/133 (76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YP_003386369.1</w:t>
            </w:r>
          </w:p>
        </w:tc>
      </w:tr>
      <w:tr>
        <w:trPr>
          <w:trHeight w:val="204" w:hRule="atLeast"/>
        </w:trPr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s-ES" w:eastAsia="es-ES"/>
              </w:rPr>
            </w:pPr>
            <w:r>
              <w:rPr>
                <w:sz w:val="14"/>
                <w:szCs w:val="14"/>
                <w:lang w:val="es-ES" w:eastAsia="es-ES"/>
              </w:rPr>
              <w:t>LAB20g3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+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7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83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387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hypothetical protein BACCOPRO_033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42457.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8,4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sz w:val="14"/>
                <w:szCs w:val="14"/>
                <w:lang w:eastAsia="es-ES"/>
              </w:rPr>
            </w:pPr>
            <w:r>
              <w:rPr>
                <w:bCs/>
                <w:i/>
                <w:sz w:val="14"/>
                <w:szCs w:val="14"/>
                <w:lang w:eastAsia="es-ES"/>
              </w:rPr>
              <w:t>Bacteroides coprophilus DSM 18228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E=2e-88; I=172/390 (44%); P=233/390 (59%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14"/>
                <w:szCs w:val="14"/>
                <w:lang w:eastAsia="es-ES"/>
              </w:rPr>
            </w:pPr>
            <w:r>
              <w:rPr>
                <w:bCs/>
                <w:sz w:val="14"/>
                <w:szCs w:val="14"/>
                <w:lang w:eastAsia="es-ES"/>
              </w:rPr>
              <w:t>ZP_03644999.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1412" w:right="1412" w:gutter="0" w:header="0" w:top="1412" w:footer="72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Arial Unicode MS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rPr>
      <w:rFonts w:cs="Times New Roman"/>
    </w:rPr>
  </w:style>
  <w:style w:type="character" w:styleId="CarCar6">
    <w:name w:val=" Car Car6"/>
    <w:qFormat/>
    <w:rPr>
      <w:rFonts w:eastAsia="MS Mincho;Arial Unicode MS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tools/pi_tool.html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12:00Z</dcterms:created>
  <dc:creator>.</dc:creator>
  <dc:description/>
  <cp:keywords/>
  <dc:language>en-US</dc:language>
  <cp:lastModifiedBy>.</cp:lastModifiedBy>
  <dcterms:modified xsi:type="dcterms:W3CDTF">2012-08-09T16:42:00Z</dcterms:modified>
  <cp:revision>2</cp:revision>
  <dc:subject/>
  <dc:title>Additional file 1</dc:title>
</cp:coreProperties>
</file>